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11F60" w14:textId="4061337A" w:rsidR="0076331A" w:rsidRDefault="0076331A" w:rsidP="0076331A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6331A">
        <w:rPr>
          <w:rFonts w:ascii="Times New Roman" w:hAnsi="Times New Roman" w:cs="Times New Roman"/>
          <w:i/>
          <w:iCs/>
          <w:sz w:val="24"/>
          <w:szCs w:val="24"/>
        </w:rPr>
        <w:t>Supporting Information</w:t>
      </w:r>
    </w:p>
    <w:p w14:paraId="70CDD6E8" w14:textId="0E756BC4" w:rsidR="0076331A" w:rsidRDefault="0076331A" w:rsidP="0076331A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  <w:r w:rsidRPr="00B100E7"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>Fabrication of air-stable supported lipid bilayer</w:t>
      </w:r>
      <w:r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 xml:space="preserve"> </w:t>
      </w:r>
      <w:r w:rsidRPr="00B100E7"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>incorporating sucrose–</w:t>
      </w:r>
      <w:proofErr w:type="spellStart"/>
      <w:r w:rsidRPr="00B100E7"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>bicelle</w:t>
      </w:r>
      <w:proofErr w:type="spellEnd"/>
      <w:r w:rsidRPr="00B100E7"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 xml:space="preserve"> complex system</w:t>
      </w:r>
    </w:p>
    <w:p w14:paraId="49B3F25A" w14:textId="77777777" w:rsidR="0076331A" w:rsidRPr="00B100E7" w:rsidRDefault="0076331A" w:rsidP="0076331A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23BA8748" w14:textId="3229CF31" w:rsidR="0076331A" w:rsidRDefault="0076331A" w:rsidP="0076331A">
      <w:pPr>
        <w:tabs>
          <w:tab w:val="left" w:pos="219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B100E7">
        <w:rPr>
          <w:rFonts w:ascii="Times New Roman" w:hAnsi="Times New Roman" w:cs="Times New Roman"/>
          <w:sz w:val="24"/>
          <w:szCs w:val="24"/>
        </w:rPr>
        <w:t>Hyunhyuk</w:t>
      </w:r>
      <w:proofErr w:type="spellEnd"/>
      <w:r w:rsidRPr="00B100E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100E7">
        <w:rPr>
          <w:rFonts w:ascii="Times New Roman" w:hAnsi="Times New Roman" w:cs="Times New Roman"/>
          <w:sz w:val="24"/>
          <w:szCs w:val="24"/>
        </w:rPr>
        <w:t>Tae,</w:t>
      </w:r>
      <w:r w:rsidRPr="00B100E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gramEnd"/>
      <w:r w:rsidRPr="00B100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00E7">
        <w:rPr>
          <w:rFonts w:ascii="Times New Roman" w:hAnsi="Times New Roman" w:cs="Times New Roman"/>
          <w:sz w:val="24"/>
          <w:szCs w:val="24"/>
        </w:rPr>
        <w:t>Soohyun</w:t>
      </w:r>
      <w:proofErr w:type="spellEnd"/>
      <w:r w:rsidRPr="00B100E7">
        <w:rPr>
          <w:rFonts w:ascii="Times New Roman" w:hAnsi="Times New Roman" w:cs="Times New Roman"/>
          <w:sz w:val="24"/>
          <w:szCs w:val="24"/>
        </w:rPr>
        <w:t xml:space="preserve"> Park,</w:t>
      </w:r>
      <w:r w:rsidRPr="00B100E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100E7">
        <w:rPr>
          <w:rFonts w:ascii="Times New Roman" w:hAnsi="Times New Roman" w:cs="Times New Roman"/>
          <w:sz w:val="24"/>
          <w:szCs w:val="24"/>
        </w:rPr>
        <w:t xml:space="preserve"> Gamaliel </w:t>
      </w:r>
      <w:proofErr w:type="spellStart"/>
      <w:r w:rsidRPr="00B100E7">
        <w:rPr>
          <w:rFonts w:ascii="Times New Roman" w:hAnsi="Times New Roman" w:cs="Times New Roman"/>
          <w:sz w:val="24"/>
          <w:szCs w:val="24"/>
        </w:rPr>
        <w:t>Junren</w:t>
      </w:r>
      <w:proofErr w:type="spellEnd"/>
      <w:r w:rsidRPr="00B100E7">
        <w:rPr>
          <w:rFonts w:ascii="Times New Roman" w:hAnsi="Times New Roman" w:cs="Times New Roman"/>
          <w:sz w:val="24"/>
          <w:szCs w:val="24"/>
        </w:rPr>
        <w:t xml:space="preserve"> Ma,</w:t>
      </w:r>
      <w:r w:rsidRPr="00B100E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100E7">
        <w:rPr>
          <w:rFonts w:ascii="Times New Roman" w:hAnsi="Times New Roman" w:cs="Times New Roman"/>
          <w:sz w:val="24"/>
          <w:szCs w:val="24"/>
        </w:rPr>
        <w:t xml:space="preserve"> and </w:t>
      </w:r>
      <w:r w:rsidRPr="00B100E7">
        <w:rPr>
          <w:rFonts w:ascii="Times New Roman" w:hAnsi="Times New Roman" w:cs="Times New Roman"/>
          <w:sz w:val="24"/>
        </w:rPr>
        <w:t>N</w:t>
      </w:r>
      <w:r w:rsidRPr="00B100E7">
        <w:rPr>
          <w:rFonts w:ascii="Times New Roman" w:hAnsi="Times New Roman" w:cs="Times New Roman"/>
          <w:sz w:val="24"/>
          <w:szCs w:val="24"/>
        </w:rPr>
        <w:t>am–Joon Cho*</w:t>
      </w:r>
      <w:r w:rsidRPr="00B100E7">
        <w:rPr>
          <w:rFonts w:ascii="Times New Roman" w:hAnsi="Times New Roman" w:cs="Times New Roman"/>
          <w:sz w:val="24"/>
          <w:szCs w:val="24"/>
          <w:vertAlign w:val="superscript"/>
        </w:rPr>
        <w:t>,†</w:t>
      </w:r>
      <w:r w:rsidR="004077C3" w:rsidRPr="003710A9">
        <w:rPr>
          <w:rFonts w:ascii="Times New Roman" w:hAnsi="Times New Roman" w:cs="Times New Roman"/>
          <w:sz w:val="24"/>
          <w:szCs w:val="24"/>
          <w:vertAlign w:val="superscript"/>
        </w:rPr>
        <w:t>‡</w:t>
      </w:r>
    </w:p>
    <w:p w14:paraId="24D67D82" w14:textId="77777777" w:rsidR="0076331A" w:rsidRPr="00B100E7" w:rsidRDefault="0076331A" w:rsidP="0076331A">
      <w:pPr>
        <w:tabs>
          <w:tab w:val="left" w:pos="219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5E49884" w14:textId="77777777" w:rsidR="0076331A" w:rsidRPr="00B100E7" w:rsidRDefault="0076331A" w:rsidP="0076331A">
      <w:pPr>
        <w:tabs>
          <w:tab w:val="left" w:pos="109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00E7">
        <w:rPr>
          <w:rFonts w:ascii="Times New Roman" w:hAnsi="Times New Roman" w:cs="Times New Roman"/>
          <w:sz w:val="24"/>
          <w:szCs w:val="24"/>
        </w:rPr>
        <w:tab/>
      </w:r>
    </w:p>
    <w:p w14:paraId="6DBBE51B" w14:textId="057B5CA3" w:rsidR="0076331A" w:rsidRDefault="0076331A" w:rsidP="0076331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B100E7">
        <w:rPr>
          <w:rFonts w:ascii="Times New Roman" w:hAnsi="Times New Roman" w:cs="Times New Roman"/>
          <w:sz w:val="24"/>
          <w:vertAlign w:val="superscript"/>
        </w:rPr>
        <w:t>†</w:t>
      </w:r>
      <w:r w:rsidRPr="00B100E7">
        <w:rPr>
          <w:rFonts w:ascii="Times New Roman" w:hAnsi="Times New Roman" w:cs="Times New Roman"/>
          <w:noProof/>
          <w:sz w:val="24"/>
        </w:rPr>
        <w:t>School of Materials Science and Engineering, Nanyang Technological University,</w:t>
      </w:r>
      <w:r w:rsidRPr="00B100E7">
        <w:rPr>
          <w:rFonts w:ascii="Times New Roman" w:hAnsi="Times New Roman" w:cs="Times New Roman"/>
          <w:sz w:val="24"/>
        </w:rPr>
        <w:t xml:space="preserve"> 50 Nanyang Avenue 639798, Singapore</w:t>
      </w:r>
    </w:p>
    <w:p w14:paraId="689D92AF" w14:textId="0572BD5D" w:rsidR="004077C3" w:rsidRPr="00B100E7" w:rsidRDefault="004077C3" w:rsidP="0076331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3710A9">
        <w:rPr>
          <w:rFonts w:ascii="Times New Roman" w:hAnsi="Times New Roman" w:cs="Times New Roman"/>
          <w:sz w:val="24"/>
          <w:vertAlign w:val="superscript"/>
        </w:rPr>
        <w:t>‡</w:t>
      </w:r>
      <w:r w:rsidRPr="003710A9">
        <w:rPr>
          <w:rFonts w:ascii="Times New Roman" w:hAnsi="Times New Roman" w:cs="Times New Roman"/>
          <w:sz w:val="24"/>
        </w:rPr>
        <w:t>China-Singapore International Joint Research Institute (CSIJRI), Guangzhou 510000, China</w:t>
      </w:r>
    </w:p>
    <w:p w14:paraId="5C511EE3" w14:textId="77777777" w:rsidR="0076331A" w:rsidRPr="00B100E7" w:rsidRDefault="0076331A" w:rsidP="00763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1AE1D4" w14:textId="77777777" w:rsidR="0076331A" w:rsidRPr="00B100E7" w:rsidRDefault="0076331A" w:rsidP="00763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00E7">
        <w:rPr>
          <w:rFonts w:ascii="Times New Roman" w:hAnsi="Times New Roman" w:cs="Times New Roman"/>
          <w:sz w:val="24"/>
          <w:szCs w:val="24"/>
        </w:rPr>
        <w:t>*Corresponding Author</w:t>
      </w:r>
    </w:p>
    <w:p w14:paraId="3556430E" w14:textId="77777777" w:rsidR="0076331A" w:rsidRPr="00B100E7" w:rsidRDefault="0076331A" w:rsidP="00763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573D09" w14:textId="77777777" w:rsidR="0076331A" w:rsidRPr="00B100E7" w:rsidRDefault="0076331A" w:rsidP="00763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00E7">
        <w:rPr>
          <w:rFonts w:ascii="Times New Roman" w:hAnsi="Times New Roman" w:cs="Times New Roman"/>
          <w:b/>
          <w:sz w:val="24"/>
          <w:szCs w:val="24"/>
          <w:u w:val="single"/>
        </w:rPr>
        <w:t>Email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address</w:t>
      </w:r>
      <w:r w:rsidRPr="00B100E7">
        <w:rPr>
          <w:rFonts w:ascii="Times New Roman" w:hAnsi="Times New Roman" w:cs="Times New Roman"/>
          <w:b/>
          <w:sz w:val="24"/>
          <w:szCs w:val="24"/>
        </w:rPr>
        <w:t>:</w:t>
      </w:r>
      <w:r w:rsidRPr="00B100E7">
        <w:rPr>
          <w:rFonts w:ascii="Times New Roman" w:hAnsi="Times New Roman" w:cs="Times New Roman"/>
          <w:sz w:val="24"/>
          <w:szCs w:val="24"/>
        </w:rPr>
        <w:t xml:space="preserve"> njcho@ntu.edu.sg</w:t>
      </w:r>
    </w:p>
    <w:p w14:paraId="32CD7104" w14:textId="77777777" w:rsidR="0076331A" w:rsidRPr="00B100E7" w:rsidRDefault="0076331A" w:rsidP="007633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00ABDB" w14:textId="5399B5D3" w:rsidR="0076331A" w:rsidRDefault="0076331A" w:rsidP="0076331A">
      <w:pPr>
        <w:rPr>
          <w:rFonts w:ascii="Times New Roman" w:hAnsi="Times New Roman" w:cs="Times New Roman"/>
          <w:sz w:val="24"/>
          <w:szCs w:val="24"/>
        </w:rPr>
      </w:pPr>
    </w:p>
    <w:p w14:paraId="4AE13213" w14:textId="77777777" w:rsidR="0076331A" w:rsidRPr="0076331A" w:rsidRDefault="0076331A" w:rsidP="0076331A">
      <w:pPr>
        <w:rPr>
          <w:rFonts w:ascii="Times New Roman" w:hAnsi="Times New Roman" w:cs="Times New Roman"/>
          <w:sz w:val="24"/>
          <w:szCs w:val="24"/>
        </w:rPr>
      </w:pPr>
    </w:p>
    <w:p w14:paraId="69E80B2A" w14:textId="77777777" w:rsidR="002E6E76" w:rsidRPr="00B100E7" w:rsidRDefault="002E6E76" w:rsidP="002E6E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vestigation of shear viscosity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100E7">
        <w:rPr>
          <w:rFonts w:ascii="Times New Roman" w:hAnsi="Times New Roman" w:cs="Times New Roman"/>
          <w:b/>
          <w:bCs/>
          <w:sz w:val="24"/>
          <w:szCs w:val="24"/>
        </w:rPr>
        <w:t>icelle</w:t>
      </w:r>
      <w:proofErr w:type="spellEnd"/>
      <w:r w:rsidRPr="00B100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00E7">
        <w:rPr>
          <w:rFonts w:ascii="Times New Roman" w:hAnsi="Times New Roman" w:cs="Times New Roman"/>
          <w:b/>
          <w:bCs/>
          <w:sz w:val="24"/>
          <w:szCs w:val="24"/>
        </w:rPr>
        <w:t xml:space="preserve">ize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100E7">
        <w:rPr>
          <w:rFonts w:ascii="Times New Roman" w:hAnsi="Times New Roman" w:cs="Times New Roman"/>
          <w:b/>
          <w:bCs/>
          <w:sz w:val="24"/>
          <w:szCs w:val="24"/>
        </w:rPr>
        <w:t xml:space="preserve">istribution. </w:t>
      </w:r>
      <w:r w:rsidRPr="00B100E7">
        <w:rPr>
          <w:rFonts w:ascii="Times New Roman" w:hAnsi="Times New Roman" w:cs="Times New Roman"/>
          <w:sz w:val="24"/>
          <w:szCs w:val="24"/>
        </w:rPr>
        <w:t xml:space="preserve">The effect of sucrose concentration on </w:t>
      </w:r>
      <w:proofErr w:type="spellStart"/>
      <w:r w:rsidRPr="00B100E7">
        <w:rPr>
          <w:rFonts w:ascii="Times New Roman" w:hAnsi="Times New Roman" w:cs="Times New Roman"/>
          <w:sz w:val="24"/>
          <w:szCs w:val="24"/>
        </w:rPr>
        <w:t>bicelle</w:t>
      </w:r>
      <w:proofErr w:type="spellEnd"/>
      <w:r w:rsidRPr="00B100E7">
        <w:rPr>
          <w:rFonts w:ascii="Times New Roman" w:hAnsi="Times New Roman" w:cs="Times New Roman"/>
          <w:sz w:val="24"/>
          <w:szCs w:val="24"/>
        </w:rPr>
        <w:t xml:space="preserve"> size distribution was investigated using a 90Plus particle size analyzer (Brookhaven Instruments Corporation, NY) at a scattering angle of 90°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B100E7">
        <w:rPr>
          <w:rFonts w:ascii="Times New Roman" w:hAnsi="Times New Roman" w:cs="Times New Roman"/>
          <w:sz w:val="24"/>
          <w:szCs w:val="24"/>
        </w:rPr>
        <w:t>minimiz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100E7">
        <w:rPr>
          <w:rFonts w:ascii="Times New Roman" w:hAnsi="Times New Roman" w:cs="Times New Roman"/>
          <w:sz w:val="24"/>
          <w:szCs w:val="24"/>
        </w:rPr>
        <w:t xml:space="preserve"> the reflection effect. Shear viscosity measure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100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B100E7">
        <w:rPr>
          <w:rFonts w:ascii="Times New Roman" w:hAnsi="Times New Roman" w:cs="Times New Roman"/>
          <w:sz w:val="24"/>
          <w:szCs w:val="24"/>
        </w:rPr>
        <w:t xml:space="preserve"> sucrose solu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100E7">
        <w:rPr>
          <w:rFonts w:ascii="Times New Roman" w:hAnsi="Times New Roman" w:cs="Times New Roman"/>
          <w:sz w:val="24"/>
          <w:szCs w:val="24"/>
        </w:rPr>
        <w:t xml:space="preserve"> and sucrose–</w:t>
      </w:r>
      <w:proofErr w:type="spellStart"/>
      <w:r w:rsidRPr="00B100E7">
        <w:rPr>
          <w:rFonts w:ascii="Times New Roman" w:hAnsi="Times New Roman" w:cs="Times New Roman"/>
          <w:sz w:val="24"/>
          <w:szCs w:val="24"/>
        </w:rPr>
        <w:t>bicelle</w:t>
      </w:r>
      <w:proofErr w:type="spellEnd"/>
      <w:r w:rsidRPr="00B100E7">
        <w:rPr>
          <w:rFonts w:ascii="Times New Roman" w:hAnsi="Times New Roman" w:cs="Times New Roman"/>
          <w:sz w:val="24"/>
          <w:szCs w:val="24"/>
        </w:rPr>
        <w:t xml:space="preserve"> mix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100E7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B100E7">
        <w:rPr>
          <w:rFonts w:ascii="Times New Roman" w:hAnsi="Times New Roman" w:cs="Times New Roman"/>
          <w:sz w:val="24"/>
          <w:szCs w:val="24"/>
        </w:rPr>
        <w:t xml:space="preserve"> performed on a Modular Compact Rheometer (MCR) 501 (Anton Paar GmbH, Graz, Austria) with a 2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100E7">
        <w:rPr>
          <w:rFonts w:ascii="Times New Roman" w:hAnsi="Times New Roman" w:cs="Times New Roman"/>
          <w:sz w:val="24"/>
          <w:szCs w:val="24"/>
        </w:rPr>
        <w:t>m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100E7">
        <w:rPr>
          <w:rFonts w:ascii="Times New Roman" w:hAnsi="Times New Roman" w:cs="Times New Roman"/>
          <w:sz w:val="24"/>
          <w:szCs w:val="24"/>
        </w:rPr>
        <w:t>diameter co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100E7">
        <w:rPr>
          <w:rFonts w:ascii="Times New Roman" w:hAnsi="Times New Roman" w:cs="Times New Roman"/>
          <w:sz w:val="24"/>
          <w:szCs w:val="24"/>
        </w:rPr>
        <w:t xml:space="preserve">plate geometry </w:t>
      </w:r>
      <w:r>
        <w:rPr>
          <w:rFonts w:ascii="Times New Roman" w:hAnsi="Times New Roman" w:cs="Times New Roman"/>
          <w:sz w:val="24"/>
          <w:szCs w:val="24"/>
        </w:rPr>
        <w:t xml:space="preserve">at a 2° </w:t>
      </w:r>
      <w:r w:rsidRPr="00B100E7">
        <w:rPr>
          <w:rFonts w:ascii="Times New Roman" w:hAnsi="Times New Roman" w:cs="Times New Roman"/>
          <w:sz w:val="24"/>
          <w:szCs w:val="24"/>
        </w:rPr>
        <w:t>angl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B100E7">
        <w:rPr>
          <w:rFonts w:ascii="Times New Roman" w:hAnsi="Times New Roman" w:cs="Times New Roman"/>
          <w:sz w:val="24"/>
          <w:szCs w:val="24"/>
        </w:rPr>
        <w:t xml:space="preserve"> at room temperature. </w:t>
      </w:r>
      <w:r>
        <w:rPr>
          <w:rFonts w:ascii="Times New Roman" w:hAnsi="Times New Roman" w:cs="Times New Roman"/>
          <w:sz w:val="24"/>
          <w:szCs w:val="24"/>
        </w:rPr>
        <w:t>The s</w:t>
      </w:r>
      <w:r w:rsidRPr="00B100E7">
        <w:rPr>
          <w:rFonts w:ascii="Times New Roman" w:hAnsi="Times New Roman" w:cs="Times New Roman"/>
          <w:sz w:val="24"/>
          <w:szCs w:val="24"/>
        </w:rPr>
        <w:t>hear viscosit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B100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various </w:t>
      </w:r>
      <w:r w:rsidRPr="00B100E7">
        <w:rPr>
          <w:rFonts w:ascii="Times New Roman" w:hAnsi="Times New Roman" w:cs="Times New Roman"/>
          <w:sz w:val="24"/>
          <w:szCs w:val="24"/>
        </w:rPr>
        <w:t>sucrose concentratio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B100E7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B100E7">
        <w:rPr>
          <w:rFonts w:ascii="Times New Roman" w:hAnsi="Times New Roman" w:cs="Times New Roman"/>
          <w:sz w:val="24"/>
          <w:szCs w:val="24"/>
        </w:rPr>
        <w:t xml:space="preserve"> measured at a specific shear rate (355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2906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00E7">
        <w:rPr>
          <w:rFonts w:ascii="Times New Roman" w:hAnsi="Times New Roman" w:cs="Times New Roman"/>
          <w:sz w:val="24"/>
          <w:szCs w:val="24"/>
        </w:rPr>
        <w:t>). All autocorrelation functions obtained were analyzed by the cumulant method and fitted to log-normal distribution(s) to obtain size distribu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100E7">
        <w:rPr>
          <w:rFonts w:ascii="Times New Roman" w:hAnsi="Times New Roman" w:cs="Times New Roman"/>
          <w:sz w:val="24"/>
          <w:szCs w:val="24"/>
        </w:rPr>
        <w:t xml:space="preserve">.     </w:t>
      </w:r>
      <w:r w:rsidRPr="00B100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6013303" w14:textId="77777777" w:rsidR="002E6E76" w:rsidRPr="00B100E7" w:rsidRDefault="002E6E76" w:rsidP="002E6E7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0EAB04" w14:textId="77777777" w:rsidR="002E6E76" w:rsidRPr="00B100E7" w:rsidRDefault="002E6E76" w:rsidP="002E6E7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C3A9C0" w14:textId="3C4AD540" w:rsidR="0076331A" w:rsidRDefault="007633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1A1039" w14:textId="77777777" w:rsidR="00905970" w:rsidRPr="00B100E7" w:rsidRDefault="00905970" w:rsidP="00905970">
      <w:pPr>
        <w:jc w:val="both"/>
        <w:rPr>
          <w:rFonts w:ascii="Times New Roman" w:eastAsia="SimSun" w:hAnsi="Times New Roman" w:cs="Times New Roman"/>
          <w:noProof/>
          <w:kern w:val="2"/>
          <w:sz w:val="24"/>
          <w:szCs w:val="24"/>
        </w:rPr>
      </w:pPr>
      <w:r w:rsidRPr="00B100E7">
        <w:rPr>
          <w:rFonts w:ascii="Times New Roman" w:eastAsia="SimSun" w:hAnsi="Times New Roman" w:cs="Times New Roman"/>
          <w:b/>
          <w:bCs/>
          <w:noProof/>
          <w:kern w:val="2"/>
          <w:sz w:val="24"/>
          <w:szCs w:val="24"/>
        </w:rPr>
        <w:lastRenderedPageBreak/>
        <w:t xml:space="preserve">Table S1.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Shear viscosity of sucrose solutions without/with bicelle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s,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and bicelle sizes in sucrose–bicelle mixtures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containing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various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concentrations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of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sucrose.</w:t>
      </w:r>
    </w:p>
    <w:p w14:paraId="0B70408B" w14:textId="77777777" w:rsidR="002E6E76" w:rsidRPr="00B100E7" w:rsidRDefault="002E6E76" w:rsidP="002E6E7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68BE87" w14:textId="77777777" w:rsidR="002E6E76" w:rsidRPr="00B100E7" w:rsidRDefault="002E6E76" w:rsidP="002E6E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00E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31747D3" wp14:editId="5F2B5360">
            <wp:extent cx="4572000" cy="14034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403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B4628" w14:textId="77777777" w:rsidR="002E6E76" w:rsidRPr="00B100E7" w:rsidRDefault="002E6E76" w:rsidP="002E6E76">
      <w:pPr>
        <w:rPr>
          <w:rFonts w:ascii="Times New Roman" w:eastAsia="SimSun" w:hAnsi="Times New Roman" w:cs="Times New Roman"/>
          <w:noProof/>
          <w:kern w:val="2"/>
          <w:sz w:val="24"/>
          <w:szCs w:val="24"/>
        </w:rPr>
      </w:pP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br w:type="page"/>
      </w:r>
    </w:p>
    <w:p w14:paraId="2F1F31EB" w14:textId="77777777" w:rsidR="002E6E76" w:rsidRPr="00B100E7" w:rsidRDefault="002E6E76" w:rsidP="002E6E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00E7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C2A6F1B" wp14:editId="22F5217F">
            <wp:extent cx="4572000" cy="58123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812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ABF7D" w14:textId="36868963" w:rsidR="002E6E76" w:rsidRPr="00B100E7" w:rsidRDefault="002E6E76" w:rsidP="002E6E76">
      <w:pPr>
        <w:jc w:val="both"/>
        <w:rPr>
          <w:rFonts w:ascii="Times New Roman" w:eastAsia="SimSun" w:hAnsi="Times New Roman" w:cs="Times New Roman"/>
          <w:noProof/>
          <w:kern w:val="2"/>
          <w:sz w:val="24"/>
          <w:szCs w:val="24"/>
        </w:rPr>
      </w:pPr>
      <w:r w:rsidRPr="00B100E7">
        <w:rPr>
          <w:rFonts w:ascii="Times New Roman" w:eastAsia="SimSun" w:hAnsi="Times New Roman" w:cs="Times New Roman"/>
          <w:b/>
          <w:bCs/>
          <w:noProof/>
          <w:kern w:val="2"/>
          <w:sz w:val="24"/>
          <w:szCs w:val="24"/>
        </w:rPr>
        <w:t xml:space="preserve">Figure S1.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QCM</w:t>
      </w:r>
      <w:r w:rsidR="002F611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-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D measurements of bicelle adsorption onto silica surfaces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in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var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ious concentrations of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sucrose (A–F, 0–50 wt% sucrose). The baseline</w:t>
      </w:r>
      <w:r w:rsidR="00905970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of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Δ</w:t>
      </w:r>
      <w:r w:rsidRPr="00B100E7">
        <w:rPr>
          <w:rFonts w:ascii="Times New Roman" w:eastAsia="SimSun" w:hAnsi="Times New Roman" w:cs="Times New Roman"/>
          <w:i/>
          <w:iCs/>
          <w:noProof/>
          <w:kern w:val="2"/>
          <w:sz w:val="24"/>
          <w:szCs w:val="24"/>
        </w:rPr>
        <w:t>f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and Δ</w:t>
      </w:r>
      <w:r w:rsidRPr="00B100E7">
        <w:rPr>
          <w:rFonts w:ascii="Times New Roman" w:eastAsia="SimSun" w:hAnsi="Times New Roman" w:cs="Times New Roman"/>
          <w:i/>
          <w:iCs/>
          <w:noProof/>
          <w:kern w:val="2"/>
          <w:sz w:val="24"/>
          <w:szCs w:val="24"/>
        </w:rPr>
        <w:t>D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shifts w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ere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recorded in Tris buffer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containing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150 mM NaCl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,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and then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measurements were made in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the following solutions: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(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1) sucrose solution in Tris buffer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; (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2) sucrose–bicelle mixture</w:t>
      </w:r>
      <w:r w:rsidR="00905970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for SLB formation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;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(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3) sucrose solution in Tris buffer</w:t>
      </w:r>
      <w:r w:rsidR="00905970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for washing step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; (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4) Tris buffer </w:t>
      </w:r>
      <w:r w:rsidR="00905970">
        <w:rPr>
          <w:rFonts w:ascii="Times New Roman" w:eastAsia="SimSun" w:hAnsi="Times New Roman" w:cs="Times New Roman"/>
          <w:noProof/>
          <w:kern w:val="2"/>
          <w:sz w:val="24"/>
          <w:szCs w:val="24"/>
        </w:rPr>
        <w:t>for final baseline to check the quality of SLB formation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.</w:t>
      </w:r>
    </w:p>
    <w:p w14:paraId="2F210450" w14:textId="0F757B32" w:rsidR="002E6E76" w:rsidRPr="00B100E7" w:rsidRDefault="002E6E76" w:rsidP="002E6E76">
      <w:pPr>
        <w:rPr>
          <w:rFonts w:ascii="Times New Roman" w:eastAsia="SimSun" w:hAnsi="Times New Roman" w:cs="Times New Roman"/>
          <w:noProof/>
          <w:kern w:val="2"/>
          <w:sz w:val="24"/>
          <w:szCs w:val="24"/>
        </w:rPr>
      </w:pPr>
    </w:p>
    <w:p w14:paraId="3382857F" w14:textId="77777777" w:rsidR="002E6E76" w:rsidRPr="00B100E7" w:rsidRDefault="002E6E76" w:rsidP="002E6E76">
      <w:pPr>
        <w:rPr>
          <w:rFonts w:ascii="Times New Roman" w:eastAsia="SimSun" w:hAnsi="Times New Roman" w:cs="Times New Roman"/>
          <w:noProof/>
          <w:kern w:val="2"/>
          <w:sz w:val="24"/>
          <w:szCs w:val="24"/>
        </w:rPr>
      </w:pP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br w:type="page"/>
      </w:r>
    </w:p>
    <w:p w14:paraId="31482D5C" w14:textId="77777777" w:rsidR="002E6E76" w:rsidRPr="00B100E7" w:rsidRDefault="002E6E76" w:rsidP="002E6E76">
      <w:pPr>
        <w:jc w:val="center"/>
        <w:rPr>
          <w:rFonts w:ascii="Times New Roman" w:eastAsia="SimSun" w:hAnsi="Times New Roman" w:cs="Times New Roman"/>
          <w:b/>
          <w:bCs/>
          <w:noProof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noProof/>
          <w:kern w:val="2"/>
          <w:sz w:val="24"/>
          <w:szCs w:val="24"/>
        </w:rPr>
        <w:lastRenderedPageBreak/>
        <w:drawing>
          <wp:inline distT="0" distB="0" distL="0" distR="0" wp14:anchorId="16EE3831" wp14:editId="4BEE6334">
            <wp:extent cx="5629216" cy="34747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16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0E9D4" w14:textId="17296A18" w:rsidR="002E6E76" w:rsidRPr="00B100E7" w:rsidRDefault="002E6E76" w:rsidP="002E6E76">
      <w:pPr>
        <w:jc w:val="both"/>
        <w:rPr>
          <w:rFonts w:ascii="Times New Roman" w:eastAsia="SimSun" w:hAnsi="Times New Roman" w:cs="Times New Roman"/>
          <w:noProof/>
          <w:kern w:val="2"/>
          <w:sz w:val="24"/>
          <w:szCs w:val="24"/>
        </w:rPr>
      </w:pPr>
      <w:r w:rsidRPr="00B100E7">
        <w:rPr>
          <w:rFonts w:ascii="Times New Roman" w:eastAsia="SimSun" w:hAnsi="Times New Roman" w:cs="Times New Roman"/>
          <w:b/>
          <w:bCs/>
          <w:noProof/>
          <w:kern w:val="2"/>
          <w:sz w:val="24"/>
          <w:szCs w:val="24"/>
        </w:rPr>
        <w:t>Figure S</w:t>
      </w:r>
      <w:r w:rsidR="002F6117">
        <w:rPr>
          <w:rFonts w:ascii="Times New Roman" w:eastAsia="SimSun" w:hAnsi="Times New Roman" w:cs="Times New Roman"/>
          <w:b/>
          <w:bCs/>
          <w:noProof/>
          <w:kern w:val="2"/>
          <w:sz w:val="24"/>
          <w:szCs w:val="24"/>
        </w:rPr>
        <w:t>2</w:t>
      </w:r>
      <w:r w:rsidRPr="00B100E7">
        <w:rPr>
          <w:rFonts w:ascii="Times New Roman" w:eastAsia="SimSun" w:hAnsi="Times New Roman" w:cs="Times New Roman"/>
          <w:b/>
          <w:bCs/>
          <w:noProof/>
          <w:kern w:val="2"/>
          <w:sz w:val="24"/>
          <w:szCs w:val="24"/>
        </w:rPr>
        <w:t xml:space="preserve">.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Air stability of SLB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s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after 1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month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of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dehydration. (A) FRAP results and recovery curves for mobility characterization of SLB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>s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made from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20 wt% sucrose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and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rehydrated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after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>1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month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of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dehydration. (B) Corresponding results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for SLBs made from 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40 wt% sucrose. All scale bars are 20 </w:t>
      </w:r>
      <w:r w:rsidRPr="0029064F">
        <w:rPr>
          <w:rFonts w:ascii="Times New Roman" w:eastAsia="SimSun" w:hAnsi="Times New Roman" w:cs="Times New Roman"/>
          <w:noProof/>
          <w:kern w:val="2"/>
          <w:sz w:val="24"/>
          <w:szCs w:val="24"/>
        </w:rPr>
        <w:t>μ</w:t>
      </w:r>
      <w:r w:rsidRPr="00B100E7">
        <w:rPr>
          <w:rFonts w:ascii="Times New Roman" w:eastAsia="SimSun" w:hAnsi="Times New Roman" w:cs="Times New Roman"/>
          <w:noProof/>
          <w:kern w:val="2"/>
          <w:sz w:val="24"/>
          <w:szCs w:val="24"/>
        </w:rPr>
        <w:t xml:space="preserve">m. </w:t>
      </w:r>
    </w:p>
    <w:p w14:paraId="08D0867A" w14:textId="06E4AAC1" w:rsidR="002E6E76" w:rsidRPr="00B100E7" w:rsidRDefault="002E6E76" w:rsidP="00F3043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E6E76" w:rsidRPr="00B100E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0661D" w14:textId="77777777" w:rsidR="00F0172A" w:rsidRDefault="00F0172A" w:rsidP="00B75BC8">
      <w:pPr>
        <w:spacing w:after="0" w:line="240" w:lineRule="auto"/>
      </w:pPr>
      <w:r>
        <w:separator/>
      </w:r>
    </w:p>
  </w:endnote>
  <w:endnote w:type="continuationSeparator" w:id="0">
    <w:p w14:paraId="66A68D52" w14:textId="77777777" w:rsidR="00F0172A" w:rsidRDefault="00F0172A" w:rsidP="00B7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32252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5AFB7F5" w14:textId="639458A3" w:rsidR="00B75BC8" w:rsidRPr="00B75BC8" w:rsidRDefault="00B75BC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75BC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75BC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75BC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C132C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B75BC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519A690" w14:textId="77777777" w:rsidR="00B75BC8" w:rsidRDefault="00B75B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66002" w14:textId="77777777" w:rsidR="00F0172A" w:rsidRDefault="00F0172A" w:rsidP="00B75BC8">
      <w:pPr>
        <w:spacing w:after="0" w:line="240" w:lineRule="auto"/>
      </w:pPr>
      <w:r>
        <w:separator/>
      </w:r>
    </w:p>
  </w:footnote>
  <w:footnote w:type="continuationSeparator" w:id="0">
    <w:p w14:paraId="08EEFAAB" w14:textId="77777777" w:rsidR="00F0172A" w:rsidRDefault="00F0172A" w:rsidP="00B75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0295B"/>
    <w:multiLevelType w:val="hybridMultilevel"/>
    <w:tmpl w:val="A4F27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25CA5"/>
    <w:multiLevelType w:val="hybridMultilevel"/>
    <w:tmpl w:val="B410574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110F1312"/>
    <w:multiLevelType w:val="hybridMultilevel"/>
    <w:tmpl w:val="7B363E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646376"/>
    <w:multiLevelType w:val="hybridMultilevel"/>
    <w:tmpl w:val="036CBBDA"/>
    <w:lvl w:ilvl="0" w:tplc="DAA0D986">
      <w:start w:val="1"/>
      <w:numFmt w:val="bullet"/>
      <w:lvlText w:val="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800749"/>
    <w:multiLevelType w:val="hybridMultilevel"/>
    <w:tmpl w:val="528AD2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76D77D2"/>
    <w:multiLevelType w:val="hybridMultilevel"/>
    <w:tmpl w:val="2D9C2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FC5B7A"/>
    <w:multiLevelType w:val="hybridMultilevel"/>
    <w:tmpl w:val="38BE5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47F84"/>
    <w:multiLevelType w:val="hybridMultilevel"/>
    <w:tmpl w:val="A2343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8A12F3"/>
    <w:multiLevelType w:val="hybridMultilevel"/>
    <w:tmpl w:val="B6AEC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FF7C56"/>
    <w:multiLevelType w:val="hybridMultilevel"/>
    <w:tmpl w:val="797E5212"/>
    <w:lvl w:ilvl="0" w:tplc="DAA0D986">
      <w:start w:val="1"/>
      <w:numFmt w:val="bullet"/>
      <w:lvlText w:val=""/>
      <w:lvlJc w:val="center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B130642"/>
    <w:multiLevelType w:val="hybridMultilevel"/>
    <w:tmpl w:val="12627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DC5145"/>
    <w:multiLevelType w:val="hybridMultilevel"/>
    <w:tmpl w:val="AE0A33DC"/>
    <w:lvl w:ilvl="0" w:tplc="DAA0D986">
      <w:start w:val="1"/>
      <w:numFmt w:val="bullet"/>
      <w:lvlText w:val=""/>
      <w:lvlJc w:val="center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61281E"/>
    <w:multiLevelType w:val="hybridMultilevel"/>
    <w:tmpl w:val="3F04E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416F37"/>
    <w:multiLevelType w:val="hybridMultilevel"/>
    <w:tmpl w:val="C8501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E04587"/>
    <w:multiLevelType w:val="hybridMultilevel"/>
    <w:tmpl w:val="64CAF8EA"/>
    <w:lvl w:ilvl="0" w:tplc="64686558">
      <w:start w:val="2"/>
      <w:numFmt w:val="bullet"/>
      <w:lvlText w:val=""/>
      <w:lvlJc w:val="left"/>
      <w:pPr>
        <w:ind w:left="108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D560078"/>
    <w:multiLevelType w:val="hybridMultilevel"/>
    <w:tmpl w:val="3880E0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FB85E65"/>
    <w:multiLevelType w:val="hybridMultilevel"/>
    <w:tmpl w:val="416423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1176DF1"/>
    <w:multiLevelType w:val="hybridMultilevel"/>
    <w:tmpl w:val="02DAB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8F7447"/>
    <w:multiLevelType w:val="hybridMultilevel"/>
    <w:tmpl w:val="35C07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A33D37"/>
    <w:multiLevelType w:val="hybridMultilevel"/>
    <w:tmpl w:val="38D6E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660AA8"/>
    <w:multiLevelType w:val="hybridMultilevel"/>
    <w:tmpl w:val="1FA8EAB2"/>
    <w:lvl w:ilvl="0" w:tplc="04090001">
      <w:start w:val="1"/>
      <w:numFmt w:val="bullet"/>
      <w:lvlText w:val=""/>
      <w:lvlJc w:val="left"/>
      <w:pPr>
        <w:ind w:left="8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2" w:hanging="360"/>
      </w:pPr>
      <w:rPr>
        <w:rFonts w:ascii="Wingdings" w:hAnsi="Wingdings" w:hint="default"/>
      </w:rPr>
    </w:lvl>
  </w:abstractNum>
  <w:abstractNum w:abstractNumId="21" w15:restartNumberingAfterBreak="0">
    <w:nsid w:val="706E7D2E"/>
    <w:multiLevelType w:val="hybridMultilevel"/>
    <w:tmpl w:val="3D4C1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EB358F"/>
    <w:multiLevelType w:val="hybridMultilevel"/>
    <w:tmpl w:val="B6DA4786"/>
    <w:lvl w:ilvl="0" w:tplc="DAA0D986">
      <w:start w:val="1"/>
      <w:numFmt w:val="bullet"/>
      <w:lvlText w:val="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686ADE"/>
    <w:multiLevelType w:val="hybridMultilevel"/>
    <w:tmpl w:val="1DC21A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7221871"/>
    <w:multiLevelType w:val="hybridMultilevel"/>
    <w:tmpl w:val="AFFAB072"/>
    <w:lvl w:ilvl="0" w:tplc="DAA0D986">
      <w:start w:val="1"/>
      <w:numFmt w:val="bullet"/>
      <w:lvlText w:val="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3"/>
  </w:num>
  <w:num w:numId="3">
    <w:abstractNumId w:val="15"/>
  </w:num>
  <w:num w:numId="4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8"/>
  </w:num>
  <w:num w:numId="7">
    <w:abstractNumId w:val="10"/>
  </w:num>
  <w:num w:numId="8">
    <w:abstractNumId w:val="13"/>
  </w:num>
  <w:num w:numId="9">
    <w:abstractNumId w:val="21"/>
  </w:num>
  <w:num w:numId="10">
    <w:abstractNumId w:val="12"/>
  </w:num>
  <w:num w:numId="11">
    <w:abstractNumId w:val="16"/>
  </w:num>
  <w:num w:numId="12">
    <w:abstractNumId w:val="17"/>
  </w:num>
  <w:num w:numId="13">
    <w:abstractNumId w:val="4"/>
  </w:num>
  <w:num w:numId="14">
    <w:abstractNumId w:val="18"/>
  </w:num>
  <w:num w:numId="15">
    <w:abstractNumId w:val="6"/>
  </w:num>
  <w:num w:numId="16">
    <w:abstractNumId w:val="20"/>
  </w:num>
  <w:num w:numId="17">
    <w:abstractNumId w:val="1"/>
  </w:num>
  <w:num w:numId="18">
    <w:abstractNumId w:val="7"/>
  </w:num>
  <w:num w:numId="19">
    <w:abstractNumId w:val="19"/>
  </w:num>
  <w:num w:numId="20">
    <w:abstractNumId w:val="0"/>
  </w:num>
  <w:num w:numId="21">
    <w:abstractNumId w:val="14"/>
  </w:num>
  <w:num w:numId="22">
    <w:abstractNumId w:val="11"/>
  </w:num>
  <w:num w:numId="23">
    <w:abstractNumId w:val="24"/>
  </w:num>
  <w:num w:numId="24">
    <w:abstractNumId w:val="9"/>
  </w:num>
  <w:num w:numId="25">
    <w:abstractNumId w:val="3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MTM0sLAwtDAxNjJR0lEKTi0uzszPAykwqQUAzROmi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hysical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dspsaxev2vrwesdrqvwzpqfdvrrxpw2drw&quot;&gt;Reference&lt;record-ids&gt;&lt;item&gt;1&lt;/item&gt;&lt;item&gt;2&lt;/item&gt;&lt;item&gt;3&lt;/item&gt;&lt;item&gt;4&lt;/item&gt;&lt;item&gt;5&lt;/item&gt;&lt;item&gt;7&lt;/item&gt;&lt;item&gt;9&lt;/item&gt;&lt;item&gt;10&lt;/item&gt;&lt;item&gt;11&lt;/item&gt;&lt;item&gt;13&lt;/item&gt;&lt;item&gt;14&lt;/item&gt;&lt;item&gt;15&lt;/item&gt;&lt;item&gt;16&lt;/item&gt;&lt;item&gt;17&lt;/item&gt;&lt;item&gt;19&lt;/item&gt;&lt;item&gt;20&lt;/item&gt;&lt;item&gt;62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9&lt;/item&gt;&lt;item&gt;81&lt;/item&gt;&lt;item&gt;82&lt;/item&gt;&lt;item&gt;83&lt;/item&gt;&lt;item&gt;84&lt;/item&gt;&lt;item&gt;85&lt;/item&gt;&lt;item&gt;87&lt;/item&gt;&lt;item&gt;88&lt;/item&gt;&lt;item&gt;89&lt;/item&gt;&lt;item&gt;90&lt;/item&gt;&lt;item&gt;109&lt;/item&gt;&lt;item&gt;110&lt;/item&gt;&lt;/record-ids&gt;&lt;/item&gt;&lt;/Libraries&gt;"/>
  </w:docVars>
  <w:rsids>
    <w:rsidRoot w:val="00C30D64"/>
    <w:rsid w:val="00007B1D"/>
    <w:rsid w:val="00011DBC"/>
    <w:rsid w:val="000141B9"/>
    <w:rsid w:val="0001426B"/>
    <w:rsid w:val="00022198"/>
    <w:rsid w:val="00027037"/>
    <w:rsid w:val="000277F3"/>
    <w:rsid w:val="000479E2"/>
    <w:rsid w:val="00050561"/>
    <w:rsid w:val="00051DF4"/>
    <w:rsid w:val="00053A56"/>
    <w:rsid w:val="000569EC"/>
    <w:rsid w:val="00060971"/>
    <w:rsid w:val="00061E77"/>
    <w:rsid w:val="000629EF"/>
    <w:rsid w:val="00065759"/>
    <w:rsid w:val="000660E8"/>
    <w:rsid w:val="00067C02"/>
    <w:rsid w:val="000738A8"/>
    <w:rsid w:val="00075313"/>
    <w:rsid w:val="00076260"/>
    <w:rsid w:val="000772B9"/>
    <w:rsid w:val="000809E4"/>
    <w:rsid w:val="00080AAC"/>
    <w:rsid w:val="000848F5"/>
    <w:rsid w:val="00087260"/>
    <w:rsid w:val="00090332"/>
    <w:rsid w:val="000917CB"/>
    <w:rsid w:val="0009306B"/>
    <w:rsid w:val="000937A5"/>
    <w:rsid w:val="00093862"/>
    <w:rsid w:val="00093DEA"/>
    <w:rsid w:val="00094359"/>
    <w:rsid w:val="000944C4"/>
    <w:rsid w:val="00095274"/>
    <w:rsid w:val="0009652E"/>
    <w:rsid w:val="000A007D"/>
    <w:rsid w:val="000A0BB8"/>
    <w:rsid w:val="000A0BEC"/>
    <w:rsid w:val="000A38D4"/>
    <w:rsid w:val="000A4BAA"/>
    <w:rsid w:val="000A633F"/>
    <w:rsid w:val="000A66BF"/>
    <w:rsid w:val="000A6C23"/>
    <w:rsid w:val="000A712D"/>
    <w:rsid w:val="000B19D3"/>
    <w:rsid w:val="000B378D"/>
    <w:rsid w:val="000B4503"/>
    <w:rsid w:val="000B45AE"/>
    <w:rsid w:val="000B4920"/>
    <w:rsid w:val="000B4A05"/>
    <w:rsid w:val="000C0EB2"/>
    <w:rsid w:val="000C1485"/>
    <w:rsid w:val="000C1E8A"/>
    <w:rsid w:val="000C2639"/>
    <w:rsid w:val="000C45A5"/>
    <w:rsid w:val="000C7DFC"/>
    <w:rsid w:val="000D0834"/>
    <w:rsid w:val="000D26DB"/>
    <w:rsid w:val="000D41F9"/>
    <w:rsid w:val="000D5B36"/>
    <w:rsid w:val="000D7A42"/>
    <w:rsid w:val="000E5C94"/>
    <w:rsid w:val="000F011A"/>
    <w:rsid w:val="000F0A29"/>
    <w:rsid w:val="000F327A"/>
    <w:rsid w:val="000F4328"/>
    <w:rsid w:val="000F6379"/>
    <w:rsid w:val="000F641C"/>
    <w:rsid w:val="000F74B6"/>
    <w:rsid w:val="000F7576"/>
    <w:rsid w:val="00100F23"/>
    <w:rsid w:val="00115E50"/>
    <w:rsid w:val="00116A87"/>
    <w:rsid w:val="00117790"/>
    <w:rsid w:val="00117976"/>
    <w:rsid w:val="00117F4A"/>
    <w:rsid w:val="00120CAE"/>
    <w:rsid w:val="00123765"/>
    <w:rsid w:val="0012764E"/>
    <w:rsid w:val="00131379"/>
    <w:rsid w:val="0013463A"/>
    <w:rsid w:val="00137B6D"/>
    <w:rsid w:val="00140020"/>
    <w:rsid w:val="001515D2"/>
    <w:rsid w:val="00153971"/>
    <w:rsid w:val="00157111"/>
    <w:rsid w:val="00157324"/>
    <w:rsid w:val="00160BC6"/>
    <w:rsid w:val="00161727"/>
    <w:rsid w:val="0016420E"/>
    <w:rsid w:val="00165B4A"/>
    <w:rsid w:val="00170E42"/>
    <w:rsid w:val="00170FF2"/>
    <w:rsid w:val="00171234"/>
    <w:rsid w:val="00172A2C"/>
    <w:rsid w:val="001770AA"/>
    <w:rsid w:val="00177B98"/>
    <w:rsid w:val="00177E5C"/>
    <w:rsid w:val="001834CD"/>
    <w:rsid w:val="00183D2D"/>
    <w:rsid w:val="00184E62"/>
    <w:rsid w:val="00185798"/>
    <w:rsid w:val="00186646"/>
    <w:rsid w:val="00186A2F"/>
    <w:rsid w:val="001872CD"/>
    <w:rsid w:val="001903CB"/>
    <w:rsid w:val="001943FC"/>
    <w:rsid w:val="00195099"/>
    <w:rsid w:val="0019712F"/>
    <w:rsid w:val="00197DAB"/>
    <w:rsid w:val="001A15ED"/>
    <w:rsid w:val="001A4646"/>
    <w:rsid w:val="001B13BE"/>
    <w:rsid w:val="001B16F0"/>
    <w:rsid w:val="001B21DC"/>
    <w:rsid w:val="001B4F8D"/>
    <w:rsid w:val="001B507C"/>
    <w:rsid w:val="001B599E"/>
    <w:rsid w:val="001B7FA6"/>
    <w:rsid w:val="001C5FF4"/>
    <w:rsid w:val="001C774A"/>
    <w:rsid w:val="001D6FF1"/>
    <w:rsid w:val="001E057B"/>
    <w:rsid w:val="001E0911"/>
    <w:rsid w:val="001E4358"/>
    <w:rsid w:val="001E4EA6"/>
    <w:rsid w:val="001F2BC5"/>
    <w:rsid w:val="001F6C9B"/>
    <w:rsid w:val="001F7CBA"/>
    <w:rsid w:val="00201366"/>
    <w:rsid w:val="002044D5"/>
    <w:rsid w:val="0020472F"/>
    <w:rsid w:val="0020473A"/>
    <w:rsid w:val="002072BD"/>
    <w:rsid w:val="00210717"/>
    <w:rsid w:val="00211869"/>
    <w:rsid w:val="002120E3"/>
    <w:rsid w:val="0021302F"/>
    <w:rsid w:val="00213F55"/>
    <w:rsid w:val="00214069"/>
    <w:rsid w:val="0021742F"/>
    <w:rsid w:val="00221140"/>
    <w:rsid w:val="0022443C"/>
    <w:rsid w:val="002248A3"/>
    <w:rsid w:val="00225CEF"/>
    <w:rsid w:val="00226645"/>
    <w:rsid w:val="002364AD"/>
    <w:rsid w:val="0023688A"/>
    <w:rsid w:val="002378B4"/>
    <w:rsid w:val="00246352"/>
    <w:rsid w:val="002478D2"/>
    <w:rsid w:val="0025347C"/>
    <w:rsid w:val="00253D59"/>
    <w:rsid w:val="002548F2"/>
    <w:rsid w:val="002565B1"/>
    <w:rsid w:val="002568B0"/>
    <w:rsid w:val="00266A56"/>
    <w:rsid w:val="002730EA"/>
    <w:rsid w:val="002760AE"/>
    <w:rsid w:val="00277AD7"/>
    <w:rsid w:val="002819E5"/>
    <w:rsid w:val="00282D57"/>
    <w:rsid w:val="00283FF9"/>
    <w:rsid w:val="002859D6"/>
    <w:rsid w:val="0029047C"/>
    <w:rsid w:val="002904D3"/>
    <w:rsid w:val="0029064F"/>
    <w:rsid w:val="00294B4C"/>
    <w:rsid w:val="00296B0B"/>
    <w:rsid w:val="00297FC7"/>
    <w:rsid w:val="002A0984"/>
    <w:rsid w:val="002A1CCD"/>
    <w:rsid w:val="002A26E9"/>
    <w:rsid w:val="002A27FE"/>
    <w:rsid w:val="002A7782"/>
    <w:rsid w:val="002A7E30"/>
    <w:rsid w:val="002B0363"/>
    <w:rsid w:val="002B43AD"/>
    <w:rsid w:val="002B46BC"/>
    <w:rsid w:val="002B5C22"/>
    <w:rsid w:val="002B5D5C"/>
    <w:rsid w:val="002B6149"/>
    <w:rsid w:val="002C0490"/>
    <w:rsid w:val="002C0E0E"/>
    <w:rsid w:val="002C0FD0"/>
    <w:rsid w:val="002C1807"/>
    <w:rsid w:val="002C3174"/>
    <w:rsid w:val="002C4123"/>
    <w:rsid w:val="002C4E8B"/>
    <w:rsid w:val="002C57E3"/>
    <w:rsid w:val="002C7A1B"/>
    <w:rsid w:val="002D1448"/>
    <w:rsid w:val="002D3304"/>
    <w:rsid w:val="002D5E15"/>
    <w:rsid w:val="002D6076"/>
    <w:rsid w:val="002D7F96"/>
    <w:rsid w:val="002E1127"/>
    <w:rsid w:val="002E66D1"/>
    <w:rsid w:val="002E6E76"/>
    <w:rsid w:val="002E7280"/>
    <w:rsid w:val="002F03FB"/>
    <w:rsid w:val="002F3D18"/>
    <w:rsid w:val="002F6117"/>
    <w:rsid w:val="002F6AE7"/>
    <w:rsid w:val="00302FF3"/>
    <w:rsid w:val="0030668C"/>
    <w:rsid w:val="00310565"/>
    <w:rsid w:val="0031187B"/>
    <w:rsid w:val="00314D65"/>
    <w:rsid w:val="00315D29"/>
    <w:rsid w:val="00320597"/>
    <w:rsid w:val="00322141"/>
    <w:rsid w:val="003225CE"/>
    <w:rsid w:val="00332A34"/>
    <w:rsid w:val="00340890"/>
    <w:rsid w:val="00341FFF"/>
    <w:rsid w:val="00342554"/>
    <w:rsid w:val="00355A3B"/>
    <w:rsid w:val="003560CE"/>
    <w:rsid w:val="00357FD6"/>
    <w:rsid w:val="003603C8"/>
    <w:rsid w:val="0036051F"/>
    <w:rsid w:val="00360586"/>
    <w:rsid w:val="003618CD"/>
    <w:rsid w:val="00363BA5"/>
    <w:rsid w:val="003710A9"/>
    <w:rsid w:val="0037304E"/>
    <w:rsid w:val="0037444F"/>
    <w:rsid w:val="00380222"/>
    <w:rsid w:val="0038256C"/>
    <w:rsid w:val="00384BE6"/>
    <w:rsid w:val="00392AE8"/>
    <w:rsid w:val="003942FC"/>
    <w:rsid w:val="003A1492"/>
    <w:rsid w:val="003A3D60"/>
    <w:rsid w:val="003A4510"/>
    <w:rsid w:val="003A5B4A"/>
    <w:rsid w:val="003A779A"/>
    <w:rsid w:val="003B0C24"/>
    <w:rsid w:val="003B3278"/>
    <w:rsid w:val="003B412B"/>
    <w:rsid w:val="003C2670"/>
    <w:rsid w:val="003C27F5"/>
    <w:rsid w:val="003C2A1B"/>
    <w:rsid w:val="003C3096"/>
    <w:rsid w:val="003C54BF"/>
    <w:rsid w:val="003C5FB7"/>
    <w:rsid w:val="003C5FF4"/>
    <w:rsid w:val="003D04F3"/>
    <w:rsid w:val="003D1BE6"/>
    <w:rsid w:val="003D248E"/>
    <w:rsid w:val="003D4232"/>
    <w:rsid w:val="003D6B60"/>
    <w:rsid w:val="003D72EE"/>
    <w:rsid w:val="003E02C6"/>
    <w:rsid w:val="003E05F4"/>
    <w:rsid w:val="003E1DE9"/>
    <w:rsid w:val="003E3302"/>
    <w:rsid w:val="003E3A46"/>
    <w:rsid w:val="003E6764"/>
    <w:rsid w:val="003E7ECD"/>
    <w:rsid w:val="003F0E01"/>
    <w:rsid w:val="003F2A60"/>
    <w:rsid w:val="003F51B3"/>
    <w:rsid w:val="004022F6"/>
    <w:rsid w:val="00402EF2"/>
    <w:rsid w:val="00403BC2"/>
    <w:rsid w:val="00406E1C"/>
    <w:rsid w:val="004077C3"/>
    <w:rsid w:val="0041119E"/>
    <w:rsid w:val="0041354A"/>
    <w:rsid w:val="0041365B"/>
    <w:rsid w:val="00413931"/>
    <w:rsid w:val="00414AD9"/>
    <w:rsid w:val="00417BAB"/>
    <w:rsid w:val="00422789"/>
    <w:rsid w:val="004257CE"/>
    <w:rsid w:val="00425B87"/>
    <w:rsid w:val="00426C34"/>
    <w:rsid w:val="004333E3"/>
    <w:rsid w:val="00435C53"/>
    <w:rsid w:val="0044469D"/>
    <w:rsid w:val="00447FC8"/>
    <w:rsid w:val="00453D31"/>
    <w:rsid w:val="004622C8"/>
    <w:rsid w:val="00464A43"/>
    <w:rsid w:val="00464E7C"/>
    <w:rsid w:val="00465937"/>
    <w:rsid w:val="00465AD9"/>
    <w:rsid w:val="00465FEB"/>
    <w:rsid w:val="004677B0"/>
    <w:rsid w:val="00471366"/>
    <w:rsid w:val="00476168"/>
    <w:rsid w:val="00476A31"/>
    <w:rsid w:val="00477B80"/>
    <w:rsid w:val="00477F7D"/>
    <w:rsid w:val="00480E91"/>
    <w:rsid w:val="0048116A"/>
    <w:rsid w:val="0048255B"/>
    <w:rsid w:val="0048380B"/>
    <w:rsid w:val="00483FA9"/>
    <w:rsid w:val="004850A8"/>
    <w:rsid w:val="00491C75"/>
    <w:rsid w:val="00493B69"/>
    <w:rsid w:val="0049568D"/>
    <w:rsid w:val="004B1636"/>
    <w:rsid w:val="004B29C0"/>
    <w:rsid w:val="004B2C60"/>
    <w:rsid w:val="004B37C3"/>
    <w:rsid w:val="004B7DF6"/>
    <w:rsid w:val="004C132C"/>
    <w:rsid w:val="004C1C25"/>
    <w:rsid w:val="004C3A5C"/>
    <w:rsid w:val="004C451E"/>
    <w:rsid w:val="004C580E"/>
    <w:rsid w:val="004C59A8"/>
    <w:rsid w:val="004C6412"/>
    <w:rsid w:val="004C71B7"/>
    <w:rsid w:val="004C796B"/>
    <w:rsid w:val="004D1780"/>
    <w:rsid w:val="004D340D"/>
    <w:rsid w:val="004D3BD7"/>
    <w:rsid w:val="004D5410"/>
    <w:rsid w:val="004D7AAF"/>
    <w:rsid w:val="004E09E4"/>
    <w:rsid w:val="004E57AF"/>
    <w:rsid w:val="004E7FE2"/>
    <w:rsid w:val="004F0332"/>
    <w:rsid w:val="004F230D"/>
    <w:rsid w:val="004F4A79"/>
    <w:rsid w:val="005007C5"/>
    <w:rsid w:val="00502249"/>
    <w:rsid w:val="0050281B"/>
    <w:rsid w:val="0050312A"/>
    <w:rsid w:val="00505115"/>
    <w:rsid w:val="00514686"/>
    <w:rsid w:val="00514E23"/>
    <w:rsid w:val="005152FE"/>
    <w:rsid w:val="00517894"/>
    <w:rsid w:val="005220A5"/>
    <w:rsid w:val="005222B2"/>
    <w:rsid w:val="005233D5"/>
    <w:rsid w:val="005238DE"/>
    <w:rsid w:val="0052459E"/>
    <w:rsid w:val="005249AF"/>
    <w:rsid w:val="00527218"/>
    <w:rsid w:val="00527896"/>
    <w:rsid w:val="005300F7"/>
    <w:rsid w:val="00532AB2"/>
    <w:rsid w:val="00534529"/>
    <w:rsid w:val="00535B0B"/>
    <w:rsid w:val="00543749"/>
    <w:rsid w:val="00545C18"/>
    <w:rsid w:val="00546FA9"/>
    <w:rsid w:val="0054798B"/>
    <w:rsid w:val="00547A39"/>
    <w:rsid w:val="00550A8E"/>
    <w:rsid w:val="00550F05"/>
    <w:rsid w:val="005519F1"/>
    <w:rsid w:val="00555A4F"/>
    <w:rsid w:val="00555C5A"/>
    <w:rsid w:val="005609E2"/>
    <w:rsid w:val="00560F17"/>
    <w:rsid w:val="00563BA5"/>
    <w:rsid w:val="0056612B"/>
    <w:rsid w:val="005662A7"/>
    <w:rsid w:val="00575521"/>
    <w:rsid w:val="0057600E"/>
    <w:rsid w:val="00584AD7"/>
    <w:rsid w:val="005853E4"/>
    <w:rsid w:val="00585983"/>
    <w:rsid w:val="005861FB"/>
    <w:rsid w:val="0059182A"/>
    <w:rsid w:val="00591975"/>
    <w:rsid w:val="00593C61"/>
    <w:rsid w:val="00595CAE"/>
    <w:rsid w:val="005A1027"/>
    <w:rsid w:val="005A16AF"/>
    <w:rsid w:val="005A4510"/>
    <w:rsid w:val="005A4D93"/>
    <w:rsid w:val="005A6024"/>
    <w:rsid w:val="005A6BEB"/>
    <w:rsid w:val="005B0FAC"/>
    <w:rsid w:val="005B21A5"/>
    <w:rsid w:val="005B7AA7"/>
    <w:rsid w:val="005B7DD8"/>
    <w:rsid w:val="005C1158"/>
    <w:rsid w:val="005C2F12"/>
    <w:rsid w:val="005C7ED5"/>
    <w:rsid w:val="005D0568"/>
    <w:rsid w:val="005D19A3"/>
    <w:rsid w:val="005D1B1C"/>
    <w:rsid w:val="005D261F"/>
    <w:rsid w:val="005D720D"/>
    <w:rsid w:val="005D79A1"/>
    <w:rsid w:val="005E094D"/>
    <w:rsid w:val="005E21DA"/>
    <w:rsid w:val="005E332E"/>
    <w:rsid w:val="005F2752"/>
    <w:rsid w:val="005F416C"/>
    <w:rsid w:val="005F6FC1"/>
    <w:rsid w:val="005F795E"/>
    <w:rsid w:val="00600513"/>
    <w:rsid w:val="00600F05"/>
    <w:rsid w:val="006022D7"/>
    <w:rsid w:val="00603368"/>
    <w:rsid w:val="006052E5"/>
    <w:rsid w:val="00606DB9"/>
    <w:rsid w:val="006113E4"/>
    <w:rsid w:val="00611808"/>
    <w:rsid w:val="00612199"/>
    <w:rsid w:val="00613B3F"/>
    <w:rsid w:val="006170E4"/>
    <w:rsid w:val="00622864"/>
    <w:rsid w:val="00625100"/>
    <w:rsid w:val="00626179"/>
    <w:rsid w:val="00626C8F"/>
    <w:rsid w:val="00626D76"/>
    <w:rsid w:val="00631965"/>
    <w:rsid w:val="0063271A"/>
    <w:rsid w:val="00632895"/>
    <w:rsid w:val="00634220"/>
    <w:rsid w:val="00634861"/>
    <w:rsid w:val="006349FD"/>
    <w:rsid w:val="006371AB"/>
    <w:rsid w:val="006411D1"/>
    <w:rsid w:val="006462AD"/>
    <w:rsid w:val="0065127B"/>
    <w:rsid w:val="0065204A"/>
    <w:rsid w:val="00654C7B"/>
    <w:rsid w:val="006607E0"/>
    <w:rsid w:val="00663520"/>
    <w:rsid w:val="00665D89"/>
    <w:rsid w:val="006712B7"/>
    <w:rsid w:val="0067213C"/>
    <w:rsid w:val="006731BC"/>
    <w:rsid w:val="00674D95"/>
    <w:rsid w:val="00675C59"/>
    <w:rsid w:val="0067692C"/>
    <w:rsid w:val="00677D23"/>
    <w:rsid w:val="00681A8C"/>
    <w:rsid w:val="00692234"/>
    <w:rsid w:val="006935AB"/>
    <w:rsid w:val="00695603"/>
    <w:rsid w:val="006958D4"/>
    <w:rsid w:val="00696EBD"/>
    <w:rsid w:val="00697774"/>
    <w:rsid w:val="006A0E7D"/>
    <w:rsid w:val="006A15BD"/>
    <w:rsid w:val="006A4E45"/>
    <w:rsid w:val="006B0C2B"/>
    <w:rsid w:val="006B16D6"/>
    <w:rsid w:val="006B3EF8"/>
    <w:rsid w:val="006B56C3"/>
    <w:rsid w:val="006C6428"/>
    <w:rsid w:val="006D1651"/>
    <w:rsid w:val="006D4D8C"/>
    <w:rsid w:val="006E0C7E"/>
    <w:rsid w:val="006E10AA"/>
    <w:rsid w:val="006E1A82"/>
    <w:rsid w:val="006E2457"/>
    <w:rsid w:val="006E361D"/>
    <w:rsid w:val="006E7582"/>
    <w:rsid w:val="006E7964"/>
    <w:rsid w:val="006F2722"/>
    <w:rsid w:val="006F28C0"/>
    <w:rsid w:val="006F7BE0"/>
    <w:rsid w:val="007021B3"/>
    <w:rsid w:val="0070266D"/>
    <w:rsid w:val="00702B1A"/>
    <w:rsid w:val="007031F7"/>
    <w:rsid w:val="00703EC7"/>
    <w:rsid w:val="00703F54"/>
    <w:rsid w:val="0070473E"/>
    <w:rsid w:val="00704DAD"/>
    <w:rsid w:val="007171D9"/>
    <w:rsid w:val="00720760"/>
    <w:rsid w:val="00720F8E"/>
    <w:rsid w:val="00721322"/>
    <w:rsid w:val="007213C2"/>
    <w:rsid w:val="00723554"/>
    <w:rsid w:val="00723ADC"/>
    <w:rsid w:val="007264FF"/>
    <w:rsid w:val="00726A3E"/>
    <w:rsid w:val="00730565"/>
    <w:rsid w:val="00731B74"/>
    <w:rsid w:val="0073347A"/>
    <w:rsid w:val="0073381C"/>
    <w:rsid w:val="007359C1"/>
    <w:rsid w:val="00735F5E"/>
    <w:rsid w:val="007404AB"/>
    <w:rsid w:val="00741315"/>
    <w:rsid w:val="00741AB0"/>
    <w:rsid w:val="00744799"/>
    <w:rsid w:val="00745A45"/>
    <w:rsid w:val="00747A91"/>
    <w:rsid w:val="00747E4B"/>
    <w:rsid w:val="00751BF1"/>
    <w:rsid w:val="00752BCE"/>
    <w:rsid w:val="00753409"/>
    <w:rsid w:val="00756145"/>
    <w:rsid w:val="00757785"/>
    <w:rsid w:val="00757B09"/>
    <w:rsid w:val="00757FFB"/>
    <w:rsid w:val="00761C56"/>
    <w:rsid w:val="0076331A"/>
    <w:rsid w:val="0077259D"/>
    <w:rsid w:val="00772C8D"/>
    <w:rsid w:val="00773E4B"/>
    <w:rsid w:val="00775DFE"/>
    <w:rsid w:val="007766BB"/>
    <w:rsid w:val="00780978"/>
    <w:rsid w:val="00780A93"/>
    <w:rsid w:val="00781228"/>
    <w:rsid w:val="007820C0"/>
    <w:rsid w:val="007833C2"/>
    <w:rsid w:val="00784837"/>
    <w:rsid w:val="00787890"/>
    <w:rsid w:val="007906CF"/>
    <w:rsid w:val="0079072A"/>
    <w:rsid w:val="007915C3"/>
    <w:rsid w:val="00792750"/>
    <w:rsid w:val="007A39B1"/>
    <w:rsid w:val="007A40E0"/>
    <w:rsid w:val="007A6005"/>
    <w:rsid w:val="007A6847"/>
    <w:rsid w:val="007A6AA0"/>
    <w:rsid w:val="007B25A2"/>
    <w:rsid w:val="007B32C3"/>
    <w:rsid w:val="007B477A"/>
    <w:rsid w:val="007B4EAA"/>
    <w:rsid w:val="007C3946"/>
    <w:rsid w:val="007C5250"/>
    <w:rsid w:val="007D0FC2"/>
    <w:rsid w:val="007D1F5D"/>
    <w:rsid w:val="007D3982"/>
    <w:rsid w:val="007D7392"/>
    <w:rsid w:val="007D74B3"/>
    <w:rsid w:val="007E06FB"/>
    <w:rsid w:val="007E2381"/>
    <w:rsid w:val="007E3ED7"/>
    <w:rsid w:val="007E5E5C"/>
    <w:rsid w:val="007F247E"/>
    <w:rsid w:val="007F2950"/>
    <w:rsid w:val="007F67F1"/>
    <w:rsid w:val="007F749F"/>
    <w:rsid w:val="0080098C"/>
    <w:rsid w:val="00800DEC"/>
    <w:rsid w:val="00801CA4"/>
    <w:rsid w:val="00802DCA"/>
    <w:rsid w:val="00806882"/>
    <w:rsid w:val="0080731B"/>
    <w:rsid w:val="008079AB"/>
    <w:rsid w:val="00810D32"/>
    <w:rsid w:val="00810F2F"/>
    <w:rsid w:val="0081150D"/>
    <w:rsid w:val="00811B43"/>
    <w:rsid w:val="00812646"/>
    <w:rsid w:val="00814DD4"/>
    <w:rsid w:val="00816181"/>
    <w:rsid w:val="00816421"/>
    <w:rsid w:val="0081795D"/>
    <w:rsid w:val="00820D0E"/>
    <w:rsid w:val="00823764"/>
    <w:rsid w:val="008259AA"/>
    <w:rsid w:val="0083110B"/>
    <w:rsid w:val="0083565E"/>
    <w:rsid w:val="00835AF5"/>
    <w:rsid w:val="00842DD4"/>
    <w:rsid w:val="0084607B"/>
    <w:rsid w:val="00846FAC"/>
    <w:rsid w:val="00850029"/>
    <w:rsid w:val="008519CE"/>
    <w:rsid w:val="00852987"/>
    <w:rsid w:val="00852B36"/>
    <w:rsid w:val="008559E8"/>
    <w:rsid w:val="0085601F"/>
    <w:rsid w:val="00860903"/>
    <w:rsid w:val="00862C18"/>
    <w:rsid w:val="008760CA"/>
    <w:rsid w:val="00884DFB"/>
    <w:rsid w:val="00885F57"/>
    <w:rsid w:val="00886D22"/>
    <w:rsid w:val="00890D08"/>
    <w:rsid w:val="00891054"/>
    <w:rsid w:val="00893630"/>
    <w:rsid w:val="0089493A"/>
    <w:rsid w:val="008A17CD"/>
    <w:rsid w:val="008A3D4E"/>
    <w:rsid w:val="008A3EE8"/>
    <w:rsid w:val="008A65DB"/>
    <w:rsid w:val="008B0E50"/>
    <w:rsid w:val="008B0FD6"/>
    <w:rsid w:val="008B3D6B"/>
    <w:rsid w:val="008B403E"/>
    <w:rsid w:val="008B757A"/>
    <w:rsid w:val="008C1392"/>
    <w:rsid w:val="008C50CC"/>
    <w:rsid w:val="008C595F"/>
    <w:rsid w:val="008D36B4"/>
    <w:rsid w:val="008D5471"/>
    <w:rsid w:val="008D67FE"/>
    <w:rsid w:val="008D6C14"/>
    <w:rsid w:val="008E1371"/>
    <w:rsid w:val="008E1BA5"/>
    <w:rsid w:val="008E398E"/>
    <w:rsid w:val="008E436D"/>
    <w:rsid w:val="008E746A"/>
    <w:rsid w:val="008F10D1"/>
    <w:rsid w:val="008F200E"/>
    <w:rsid w:val="008F2E0C"/>
    <w:rsid w:val="008F4C8D"/>
    <w:rsid w:val="008F4E0B"/>
    <w:rsid w:val="008F7460"/>
    <w:rsid w:val="00902F26"/>
    <w:rsid w:val="00905970"/>
    <w:rsid w:val="00905CF1"/>
    <w:rsid w:val="00906FCC"/>
    <w:rsid w:val="00907961"/>
    <w:rsid w:val="00911829"/>
    <w:rsid w:val="009154F7"/>
    <w:rsid w:val="0092019F"/>
    <w:rsid w:val="009205A5"/>
    <w:rsid w:val="009218A5"/>
    <w:rsid w:val="009218D2"/>
    <w:rsid w:val="009241F9"/>
    <w:rsid w:val="0092422A"/>
    <w:rsid w:val="00925081"/>
    <w:rsid w:val="00927CE5"/>
    <w:rsid w:val="009306C7"/>
    <w:rsid w:val="00930717"/>
    <w:rsid w:val="009328A6"/>
    <w:rsid w:val="00932CB6"/>
    <w:rsid w:val="0093689C"/>
    <w:rsid w:val="0094050D"/>
    <w:rsid w:val="00942537"/>
    <w:rsid w:val="009436F9"/>
    <w:rsid w:val="009512EA"/>
    <w:rsid w:val="009513A5"/>
    <w:rsid w:val="0095213D"/>
    <w:rsid w:val="00952A31"/>
    <w:rsid w:val="009543BC"/>
    <w:rsid w:val="00954F52"/>
    <w:rsid w:val="00955292"/>
    <w:rsid w:val="00960842"/>
    <w:rsid w:val="00961F3E"/>
    <w:rsid w:val="00963430"/>
    <w:rsid w:val="009655D3"/>
    <w:rsid w:val="009710E5"/>
    <w:rsid w:val="00971C97"/>
    <w:rsid w:val="00972858"/>
    <w:rsid w:val="00973BEF"/>
    <w:rsid w:val="009745D4"/>
    <w:rsid w:val="00975FE4"/>
    <w:rsid w:val="0097739D"/>
    <w:rsid w:val="0098211B"/>
    <w:rsid w:val="0098557E"/>
    <w:rsid w:val="00985CBE"/>
    <w:rsid w:val="00987073"/>
    <w:rsid w:val="009944D9"/>
    <w:rsid w:val="009947B2"/>
    <w:rsid w:val="00996A1B"/>
    <w:rsid w:val="009A04D3"/>
    <w:rsid w:val="009A0693"/>
    <w:rsid w:val="009A2215"/>
    <w:rsid w:val="009A3A71"/>
    <w:rsid w:val="009A3F4F"/>
    <w:rsid w:val="009A788D"/>
    <w:rsid w:val="009B1358"/>
    <w:rsid w:val="009B1BDE"/>
    <w:rsid w:val="009B26AC"/>
    <w:rsid w:val="009B4D40"/>
    <w:rsid w:val="009C280D"/>
    <w:rsid w:val="009C3F84"/>
    <w:rsid w:val="009C5DEA"/>
    <w:rsid w:val="009C7BB6"/>
    <w:rsid w:val="009D4DD2"/>
    <w:rsid w:val="009E13F5"/>
    <w:rsid w:val="009E2A86"/>
    <w:rsid w:val="009E4F21"/>
    <w:rsid w:val="009E50F3"/>
    <w:rsid w:val="009E5E67"/>
    <w:rsid w:val="009F0939"/>
    <w:rsid w:val="009F0D5B"/>
    <w:rsid w:val="009F4D23"/>
    <w:rsid w:val="009F58F4"/>
    <w:rsid w:val="009F70D6"/>
    <w:rsid w:val="009F7688"/>
    <w:rsid w:val="009F7FF7"/>
    <w:rsid w:val="00A007F8"/>
    <w:rsid w:val="00A00BAC"/>
    <w:rsid w:val="00A00F05"/>
    <w:rsid w:val="00A01604"/>
    <w:rsid w:val="00A0397D"/>
    <w:rsid w:val="00A07A2D"/>
    <w:rsid w:val="00A14FDB"/>
    <w:rsid w:val="00A20970"/>
    <w:rsid w:val="00A214A0"/>
    <w:rsid w:val="00A215FD"/>
    <w:rsid w:val="00A22D1D"/>
    <w:rsid w:val="00A242CD"/>
    <w:rsid w:val="00A2524C"/>
    <w:rsid w:val="00A3154E"/>
    <w:rsid w:val="00A33556"/>
    <w:rsid w:val="00A35BA4"/>
    <w:rsid w:val="00A3627A"/>
    <w:rsid w:val="00A41D07"/>
    <w:rsid w:val="00A42087"/>
    <w:rsid w:val="00A43920"/>
    <w:rsid w:val="00A453C6"/>
    <w:rsid w:val="00A46691"/>
    <w:rsid w:val="00A50C70"/>
    <w:rsid w:val="00A51607"/>
    <w:rsid w:val="00A55B93"/>
    <w:rsid w:val="00A6077C"/>
    <w:rsid w:val="00A622D9"/>
    <w:rsid w:val="00A63BBA"/>
    <w:rsid w:val="00A64A78"/>
    <w:rsid w:val="00A655CE"/>
    <w:rsid w:val="00A657FB"/>
    <w:rsid w:val="00A665D7"/>
    <w:rsid w:val="00A67C64"/>
    <w:rsid w:val="00A7449B"/>
    <w:rsid w:val="00A75170"/>
    <w:rsid w:val="00A828C2"/>
    <w:rsid w:val="00A82C59"/>
    <w:rsid w:val="00A85116"/>
    <w:rsid w:val="00A860E3"/>
    <w:rsid w:val="00A87724"/>
    <w:rsid w:val="00A87E05"/>
    <w:rsid w:val="00A9113F"/>
    <w:rsid w:val="00A9386D"/>
    <w:rsid w:val="00A95583"/>
    <w:rsid w:val="00A9668D"/>
    <w:rsid w:val="00A97FEC"/>
    <w:rsid w:val="00AA5295"/>
    <w:rsid w:val="00AA5614"/>
    <w:rsid w:val="00AA6BB0"/>
    <w:rsid w:val="00AA72B9"/>
    <w:rsid w:val="00AB07A4"/>
    <w:rsid w:val="00AB21AA"/>
    <w:rsid w:val="00AC3469"/>
    <w:rsid w:val="00AC391D"/>
    <w:rsid w:val="00AD6793"/>
    <w:rsid w:val="00AE0CCD"/>
    <w:rsid w:val="00AE1811"/>
    <w:rsid w:val="00AE2BD8"/>
    <w:rsid w:val="00AE2C40"/>
    <w:rsid w:val="00AE4191"/>
    <w:rsid w:val="00AE7187"/>
    <w:rsid w:val="00AF29A2"/>
    <w:rsid w:val="00AF40D4"/>
    <w:rsid w:val="00AF6097"/>
    <w:rsid w:val="00AF7914"/>
    <w:rsid w:val="00B05D2A"/>
    <w:rsid w:val="00B100E7"/>
    <w:rsid w:val="00B13209"/>
    <w:rsid w:val="00B14771"/>
    <w:rsid w:val="00B21865"/>
    <w:rsid w:val="00B21B89"/>
    <w:rsid w:val="00B220E7"/>
    <w:rsid w:val="00B22EAF"/>
    <w:rsid w:val="00B2415C"/>
    <w:rsid w:val="00B25AC9"/>
    <w:rsid w:val="00B262BA"/>
    <w:rsid w:val="00B269EA"/>
    <w:rsid w:val="00B31FCD"/>
    <w:rsid w:val="00B330E2"/>
    <w:rsid w:val="00B333FA"/>
    <w:rsid w:val="00B34E44"/>
    <w:rsid w:val="00B34F1A"/>
    <w:rsid w:val="00B35D64"/>
    <w:rsid w:val="00B42F82"/>
    <w:rsid w:val="00B43056"/>
    <w:rsid w:val="00B4645C"/>
    <w:rsid w:val="00B47798"/>
    <w:rsid w:val="00B50ADB"/>
    <w:rsid w:val="00B535C3"/>
    <w:rsid w:val="00B57CA7"/>
    <w:rsid w:val="00B61A45"/>
    <w:rsid w:val="00B627BD"/>
    <w:rsid w:val="00B707E2"/>
    <w:rsid w:val="00B71079"/>
    <w:rsid w:val="00B716E1"/>
    <w:rsid w:val="00B72230"/>
    <w:rsid w:val="00B75BC8"/>
    <w:rsid w:val="00B77A57"/>
    <w:rsid w:val="00B801A0"/>
    <w:rsid w:val="00B819AD"/>
    <w:rsid w:val="00B82B76"/>
    <w:rsid w:val="00B831B8"/>
    <w:rsid w:val="00B84E85"/>
    <w:rsid w:val="00B86101"/>
    <w:rsid w:val="00B9055F"/>
    <w:rsid w:val="00B92BFA"/>
    <w:rsid w:val="00B95C4E"/>
    <w:rsid w:val="00B96AB3"/>
    <w:rsid w:val="00BA4E09"/>
    <w:rsid w:val="00BB3478"/>
    <w:rsid w:val="00BB3662"/>
    <w:rsid w:val="00BB38F3"/>
    <w:rsid w:val="00BB7F77"/>
    <w:rsid w:val="00BC1E1B"/>
    <w:rsid w:val="00BC3AE5"/>
    <w:rsid w:val="00BC3EC9"/>
    <w:rsid w:val="00BD08A6"/>
    <w:rsid w:val="00BD4056"/>
    <w:rsid w:val="00BD73CD"/>
    <w:rsid w:val="00BD755D"/>
    <w:rsid w:val="00BE0B02"/>
    <w:rsid w:val="00BE3656"/>
    <w:rsid w:val="00BE4F31"/>
    <w:rsid w:val="00BE5760"/>
    <w:rsid w:val="00BF242C"/>
    <w:rsid w:val="00BF5C03"/>
    <w:rsid w:val="00C00981"/>
    <w:rsid w:val="00C01C60"/>
    <w:rsid w:val="00C03B76"/>
    <w:rsid w:val="00C072C1"/>
    <w:rsid w:val="00C12D00"/>
    <w:rsid w:val="00C14370"/>
    <w:rsid w:val="00C1523B"/>
    <w:rsid w:val="00C20E51"/>
    <w:rsid w:val="00C211F4"/>
    <w:rsid w:val="00C30D64"/>
    <w:rsid w:val="00C339DF"/>
    <w:rsid w:val="00C34934"/>
    <w:rsid w:val="00C36F7C"/>
    <w:rsid w:val="00C36FEE"/>
    <w:rsid w:val="00C522DC"/>
    <w:rsid w:val="00C522F1"/>
    <w:rsid w:val="00C54B21"/>
    <w:rsid w:val="00C56F41"/>
    <w:rsid w:val="00C634AC"/>
    <w:rsid w:val="00C651DC"/>
    <w:rsid w:val="00C6526E"/>
    <w:rsid w:val="00C675D6"/>
    <w:rsid w:val="00C67E2E"/>
    <w:rsid w:val="00C7041D"/>
    <w:rsid w:val="00C72BD4"/>
    <w:rsid w:val="00C749EF"/>
    <w:rsid w:val="00C77B9B"/>
    <w:rsid w:val="00C81BE4"/>
    <w:rsid w:val="00C823F2"/>
    <w:rsid w:val="00C82AB8"/>
    <w:rsid w:val="00C82E30"/>
    <w:rsid w:val="00C853D9"/>
    <w:rsid w:val="00C878DA"/>
    <w:rsid w:val="00C9085D"/>
    <w:rsid w:val="00C930EB"/>
    <w:rsid w:val="00CA1517"/>
    <w:rsid w:val="00CA37CB"/>
    <w:rsid w:val="00CA505D"/>
    <w:rsid w:val="00CB08F2"/>
    <w:rsid w:val="00CB3B7A"/>
    <w:rsid w:val="00CC0D23"/>
    <w:rsid w:val="00CC0F2D"/>
    <w:rsid w:val="00CC19B6"/>
    <w:rsid w:val="00CC2F42"/>
    <w:rsid w:val="00CC3270"/>
    <w:rsid w:val="00CC525E"/>
    <w:rsid w:val="00CC6ED9"/>
    <w:rsid w:val="00CD1115"/>
    <w:rsid w:val="00CD30BE"/>
    <w:rsid w:val="00CD3D5C"/>
    <w:rsid w:val="00CD5B8A"/>
    <w:rsid w:val="00CE022B"/>
    <w:rsid w:val="00CE1BE3"/>
    <w:rsid w:val="00CE24F7"/>
    <w:rsid w:val="00CE4135"/>
    <w:rsid w:val="00CF210B"/>
    <w:rsid w:val="00CF260D"/>
    <w:rsid w:val="00CF2FFA"/>
    <w:rsid w:val="00D01BBA"/>
    <w:rsid w:val="00D02E74"/>
    <w:rsid w:val="00D04AA1"/>
    <w:rsid w:val="00D0796E"/>
    <w:rsid w:val="00D10B6C"/>
    <w:rsid w:val="00D22074"/>
    <w:rsid w:val="00D22E91"/>
    <w:rsid w:val="00D30D0D"/>
    <w:rsid w:val="00D33824"/>
    <w:rsid w:val="00D34E1C"/>
    <w:rsid w:val="00D37335"/>
    <w:rsid w:val="00D4082E"/>
    <w:rsid w:val="00D4096B"/>
    <w:rsid w:val="00D40AB4"/>
    <w:rsid w:val="00D410FD"/>
    <w:rsid w:val="00D412FD"/>
    <w:rsid w:val="00D44C12"/>
    <w:rsid w:val="00D4679C"/>
    <w:rsid w:val="00D46AAB"/>
    <w:rsid w:val="00D47B8E"/>
    <w:rsid w:val="00D53B8B"/>
    <w:rsid w:val="00D547E5"/>
    <w:rsid w:val="00D54B4F"/>
    <w:rsid w:val="00D54CC0"/>
    <w:rsid w:val="00D64979"/>
    <w:rsid w:val="00D6798B"/>
    <w:rsid w:val="00D705FF"/>
    <w:rsid w:val="00D71515"/>
    <w:rsid w:val="00D73005"/>
    <w:rsid w:val="00D74432"/>
    <w:rsid w:val="00D8544C"/>
    <w:rsid w:val="00D85826"/>
    <w:rsid w:val="00D87B0B"/>
    <w:rsid w:val="00D87EAF"/>
    <w:rsid w:val="00D87FCB"/>
    <w:rsid w:val="00D93E5D"/>
    <w:rsid w:val="00D93EC0"/>
    <w:rsid w:val="00D940B7"/>
    <w:rsid w:val="00D94155"/>
    <w:rsid w:val="00DA1A20"/>
    <w:rsid w:val="00DA22F2"/>
    <w:rsid w:val="00DA23D7"/>
    <w:rsid w:val="00DA410A"/>
    <w:rsid w:val="00DA7732"/>
    <w:rsid w:val="00DB2F86"/>
    <w:rsid w:val="00DB3D9A"/>
    <w:rsid w:val="00DC04C0"/>
    <w:rsid w:val="00DC15B3"/>
    <w:rsid w:val="00DC1876"/>
    <w:rsid w:val="00DC27D8"/>
    <w:rsid w:val="00DC296E"/>
    <w:rsid w:val="00DC647E"/>
    <w:rsid w:val="00DC654C"/>
    <w:rsid w:val="00DC6697"/>
    <w:rsid w:val="00DC7872"/>
    <w:rsid w:val="00DD070E"/>
    <w:rsid w:val="00DD2885"/>
    <w:rsid w:val="00DD3770"/>
    <w:rsid w:val="00DD3CB7"/>
    <w:rsid w:val="00DD575A"/>
    <w:rsid w:val="00DD5A6B"/>
    <w:rsid w:val="00DD5E20"/>
    <w:rsid w:val="00DD658C"/>
    <w:rsid w:val="00DE109F"/>
    <w:rsid w:val="00DE182A"/>
    <w:rsid w:val="00DE1911"/>
    <w:rsid w:val="00DF7A20"/>
    <w:rsid w:val="00E01504"/>
    <w:rsid w:val="00E0201D"/>
    <w:rsid w:val="00E11D3F"/>
    <w:rsid w:val="00E14B55"/>
    <w:rsid w:val="00E14EC3"/>
    <w:rsid w:val="00E20E4A"/>
    <w:rsid w:val="00E21D6B"/>
    <w:rsid w:val="00E27E94"/>
    <w:rsid w:val="00E33CA8"/>
    <w:rsid w:val="00E34D8B"/>
    <w:rsid w:val="00E35D43"/>
    <w:rsid w:val="00E37E52"/>
    <w:rsid w:val="00E42660"/>
    <w:rsid w:val="00E4326E"/>
    <w:rsid w:val="00E44BF1"/>
    <w:rsid w:val="00E45E4E"/>
    <w:rsid w:val="00E4668A"/>
    <w:rsid w:val="00E53DE0"/>
    <w:rsid w:val="00E56F26"/>
    <w:rsid w:val="00E61F25"/>
    <w:rsid w:val="00E6358F"/>
    <w:rsid w:val="00E64975"/>
    <w:rsid w:val="00E66BF7"/>
    <w:rsid w:val="00E74352"/>
    <w:rsid w:val="00E74E1D"/>
    <w:rsid w:val="00E80B26"/>
    <w:rsid w:val="00E85490"/>
    <w:rsid w:val="00E86623"/>
    <w:rsid w:val="00E927B2"/>
    <w:rsid w:val="00E9413A"/>
    <w:rsid w:val="00E9418E"/>
    <w:rsid w:val="00E94B98"/>
    <w:rsid w:val="00E95438"/>
    <w:rsid w:val="00E96901"/>
    <w:rsid w:val="00E96C80"/>
    <w:rsid w:val="00E97EA0"/>
    <w:rsid w:val="00EA006E"/>
    <w:rsid w:val="00EA35EC"/>
    <w:rsid w:val="00EA475E"/>
    <w:rsid w:val="00EA5795"/>
    <w:rsid w:val="00EA6B02"/>
    <w:rsid w:val="00EA7B1D"/>
    <w:rsid w:val="00EB0CA4"/>
    <w:rsid w:val="00EB5120"/>
    <w:rsid w:val="00EB56B7"/>
    <w:rsid w:val="00EB57BF"/>
    <w:rsid w:val="00EB72A8"/>
    <w:rsid w:val="00EB772F"/>
    <w:rsid w:val="00EB7EC4"/>
    <w:rsid w:val="00EC1AFC"/>
    <w:rsid w:val="00EC1FC9"/>
    <w:rsid w:val="00EC215A"/>
    <w:rsid w:val="00EC2CCE"/>
    <w:rsid w:val="00EC2F90"/>
    <w:rsid w:val="00ED0FB5"/>
    <w:rsid w:val="00ED3533"/>
    <w:rsid w:val="00ED3E25"/>
    <w:rsid w:val="00ED6635"/>
    <w:rsid w:val="00ED6D0D"/>
    <w:rsid w:val="00EE062B"/>
    <w:rsid w:val="00EE24D0"/>
    <w:rsid w:val="00EE4707"/>
    <w:rsid w:val="00EE52AA"/>
    <w:rsid w:val="00EE7044"/>
    <w:rsid w:val="00EF1757"/>
    <w:rsid w:val="00EF22A6"/>
    <w:rsid w:val="00EF2ED7"/>
    <w:rsid w:val="00EF3A20"/>
    <w:rsid w:val="00F000DB"/>
    <w:rsid w:val="00F003A9"/>
    <w:rsid w:val="00F0172A"/>
    <w:rsid w:val="00F01F5A"/>
    <w:rsid w:val="00F03E58"/>
    <w:rsid w:val="00F066B3"/>
    <w:rsid w:val="00F072F3"/>
    <w:rsid w:val="00F1049A"/>
    <w:rsid w:val="00F11E95"/>
    <w:rsid w:val="00F22473"/>
    <w:rsid w:val="00F236C7"/>
    <w:rsid w:val="00F243BC"/>
    <w:rsid w:val="00F30432"/>
    <w:rsid w:val="00F32A73"/>
    <w:rsid w:val="00F3637E"/>
    <w:rsid w:val="00F364C9"/>
    <w:rsid w:val="00F37269"/>
    <w:rsid w:val="00F41688"/>
    <w:rsid w:val="00F4273F"/>
    <w:rsid w:val="00F42BDD"/>
    <w:rsid w:val="00F435CC"/>
    <w:rsid w:val="00F44D49"/>
    <w:rsid w:val="00F45020"/>
    <w:rsid w:val="00F4681E"/>
    <w:rsid w:val="00F54829"/>
    <w:rsid w:val="00F54E6E"/>
    <w:rsid w:val="00F60A00"/>
    <w:rsid w:val="00F648AD"/>
    <w:rsid w:val="00F67403"/>
    <w:rsid w:val="00F678C8"/>
    <w:rsid w:val="00F67F43"/>
    <w:rsid w:val="00F704E7"/>
    <w:rsid w:val="00F70779"/>
    <w:rsid w:val="00F729D1"/>
    <w:rsid w:val="00F8076F"/>
    <w:rsid w:val="00F80F81"/>
    <w:rsid w:val="00F81A36"/>
    <w:rsid w:val="00F87557"/>
    <w:rsid w:val="00F90A82"/>
    <w:rsid w:val="00F9250D"/>
    <w:rsid w:val="00F94398"/>
    <w:rsid w:val="00FA01CF"/>
    <w:rsid w:val="00FA15F9"/>
    <w:rsid w:val="00FA17CB"/>
    <w:rsid w:val="00FA1D5E"/>
    <w:rsid w:val="00FA49BB"/>
    <w:rsid w:val="00FB16DC"/>
    <w:rsid w:val="00FB6D61"/>
    <w:rsid w:val="00FB6DA7"/>
    <w:rsid w:val="00FC0AE0"/>
    <w:rsid w:val="00FC1D2D"/>
    <w:rsid w:val="00FD457E"/>
    <w:rsid w:val="00FD47D1"/>
    <w:rsid w:val="00FE4A84"/>
    <w:rsid w:val="00FE4FBF"/>
    <w:rsid w:val="00FE51C1"/>
    <w:rsid w:val="00FE5CFC"/>
    <w:rsid w:val="00FE76D0"/>
    <w:rsid w:val="00FE7F52"/>
    <w:rsid w:val="00FF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1D3A7"/>
  <w15:chartTrackingRefBased/>
  <w15:docId w15:val="{A31C1CBE-8B94-4022-BECA-FE4FFB949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5AE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C56"/>
    <w:pPr>
      <w:ind w:left="720"/>
      <w:contextualSpacing/>
    </w:pPr>
    <w:rPr>
      <w:rFonts w:eastAsia="Batang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033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3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336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336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072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72B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3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9B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E5E5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C3174"/>
    <w:rPr>
      <w:color w:val="808080"/>
    </w:rPr>
  </w:style>
  <w:style w:type="paragraph" w:customStyle="1" w:styleId="CAPITALBOLD">
    <w:name w:val="CAPITAL BOLD"/>
    <w:basedOn w:val="Heading1"/>
    <w:link w:val="CAPITALBOLDChar"/>
    <w:qFormat/>
    <w:rsid w:val="005F2752"/>
    <w:pPr>
      <w:jc w:val="both"/>
    </w:pPr>
    <w:rPr>
      <w:rFonts w:cs="Times New Roman"/>
      <w:b w:val="0"/>
      <w:bCs/>
      <w:szCs w:val="24"/>
    </w:rPr>
  </w:style>
  <w:style w:type="character" w:customStyle="1" w:styleId="CAPITALBOLDChar">
    <w:name w:val="CAPITAL BOLD Char"/>
    <w:basedOn w:val="DefaultParagraphFont"/>
    <w:link w:val="CAPITALBOLD"/>
    <w:rsid w:val="005F2752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B45AE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pf0">
    <w:name w:val="pf0"/>
    <w:basedOn w:val="Normal"/>
    <w:rsid w:val="00EE7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f01">
    <w:name w:val="cf01"/>
    <w:basedOn w:val="DefaultParagraphFont"/>
    <w:rsid w:val="00EE7044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52A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BC8"/>
  </w:style>
  <w:style w:type="paragraph" w:styleId="Footer">
    <w:name w:val="footer"/>
    <w:basedOn w:val="Normal"/>
    <w:link w:val="FooterChar"/>
    <w:uiPriority w:val="99"/>
    <w:unhideWhenUsed/>
    <w:rsid w:val="00B7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BC8"/>
  </w:style>
  <w:style w:type="paragraph" w:styleId="FootnoteText">
    <w:name w:val="footnote text"/>
    <w:basedOn w:val="Normal"/>
    <w:link w:val="FootnoteTextChar"/>
    <w:uiPriority w:val="99"/>
    <w:semiHidden/>
    <w:unhideWhenUsed/>
    <w:rsid w:val="00FB16DC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16DC"/>
  </w:style>
  <w:style w:type="character" w:styleId="FootnoteReference">
    <w:name w:val="footnote reference"/>
    <w:basedOn w:val="DefaultParagraphFont"/>
    <w:uiPriority w:val="99"/>
    <w:semiHidden/>
    <w:unhideWhenUsed/>
    <w:rsid w:val="00FB16D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820D0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32C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CE413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068D2-9200-4CC8-853C-F3E4C3A28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331</Words>
  <Characters>189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PARK SOO HYUN#</dc:creator>
  <cp:keywords/>
  <dc:description/>
  <cp:lastModifiedBy>Park Soo Hyun</cp:lastModifiedBy>
  <cp:revision>4</cp:revision>
  <cp:lastPrinted>2021-08-25T01:58:00Z</cp:lastPrinted>
  <dcterms:created xsi:type="dcterms:W3CDTF">2021-08-29T16:19:00Z</dcterms:created>
  <dcterms:modified xsi:type="dcterms:W3CDTF">2021-08-30T14:56:00Z</dcterms:modified>
</cp:coreProperties>
</file>